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caps/>
          <w:sz w:val="20"/>
          <w:szCs w:val="20"/>
        </w:rPr>
      </w:pPr>
      <w:r>
        <w:rPr>
          <w:rFonts w:cs="Arial" w:ascii="Arial" w:hAnsi="Arial"/>
          <w:b/>
          <w:bCs/>
          <w:caps/>
          <w:sz w:val="20"/>
          <w:szCs w:val="20"/>
        </w:rPr>
        <w:t>Supplementary InfoRmation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aps/>
          <w:sz w:val="20"/>
          <w:szCs w:val="20"/>
        </w:rPr>
      </w:pPr>
      <w:r>
        <w:rPr>
          <w:rFonts w:cs="Arial" w:ascii="Arial" w:hAnsi="Arial"/>
          <w:b/>
          <w:bCs/>
          <w:caps/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ry Table 1: </w:t>
      </w:r>
      <w:r>
        <w:rPr>
          <w:rFonts w:cs="Arial" w:ascii="Arial" w:hAnsi="Arial"/>
          <w:sz w:val="20"/>
          <w:szCs w:val="20"/>
          <w:lang w:val="en-US"/>
        </w:rPr>
        <w:t xml:space="preserve">Sample overview of GC patients </w:t>
      </w:r>
      <w:r>
        <w:rPr>
          <w:rFonts w:cs="Arial" w:ascii="Arial" w:hAnsi="Arial"/>
          <w:b/>
          <w:sz w:val="20"/>
          <w:szCs w:val="20"/>
          <w:lang w:val="en-US"/>
        </w:rPr>
        <w:t>(a)</w:t>
      </w:r>
      <w:r>
        <w:rPr>
          <w:rFonts w:cs="Arial" w:ascii="Arial" w:hAnsi="Arial"/>
          <w:sz w:val="20"/>
          <w:szCs w:val="20"/>
          <w:lang w:val="en-US"/>
        </w:rPr>
        <w:t xml:space="preserve"> and controls </w:t>
      </w:r>
      <w:r>
        <w:rPr>
          <w:rFonts w:cs="Arial" w:ascii="Arial" w:hAnsi="Arial"/>
          <w:b/>
          <w:sz w:val="20"/>
          <w:szCs w:val="20"/>
          <w:lang w:val="en-US"/>
        </w:rPr>
        <w:t>(b)</w:t>
      </w:r>
      <w:r>
        <w:rPr>
          <w:rFonts w:cs="Arial" w:ascii="Arial" w:hAnsi="Arial"/>
          <w:sz w:val="20"/>
          <w:szCs w:val="20"/>
          <w:lang w:val="en-US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1a)</w:t>
      </w:r>
      <w:r>
        <w:rPr/>
        <w:t xml:space="preserve"> Patie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283"/>
        <w:gridCol w:w="1125"/>
        <w:gridCol w:w="1446"/>
        <w:gridCol w:w="1248"/>
        <w:gridCol w:w="1249"/>
        <w:gridCol w:w="1558"/>
        <w:gridCol w:w="1055"/>
        <w:gridCol w:w="1248"/>
        <w:gridCol w:w="1248"/>
        <w:gridCol w:w="1249"/>
      </w:tblGrid>
      <w:tr>
        <w:trPr>
          <w:trHeight w:val="23" w:hRule="atLeast"/>
        </w:trPr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Origin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405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Localization</w:t>
            </w:r>
          </w:p>
        </w:tc>
        <w:tc>
          <w:tcPr>
            <w:tcW w:w="48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Lauren-Type</w:t>
            </w:r>
          </w:p>
        </w:tc>
      </w:tr>
      <w:tr>
        <w:trPr>
          <w:trHeight w:val="23" w:hRule="atLeast"/>
        </w:trPr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non-cardia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cardia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diffuse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intestinal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unknown</w:t>
            </w:r>
          </w:p>
        </w:tc>
      </w:tr>
      <w:tr>
        <w:trPr>
          <w:trHeight w:val="187" w:hRule="atLeast"/>
        </w:trPr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Latvia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14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13</w:t>
            </w:r>
          </w:p>
        </w:tc>
      </w:tr>
      <w:tr>
        <w:trPr>
          <w:trHeight w:val="23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Lithuani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4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12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5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4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29</w:t>
            </w:r>
          </w:p>
        </w:tc>
        <w:tc>
          <w:tcPr>
            <w:tcW w:w="12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2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4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1</w:t>
            </w:r>
          </w:p>
        </w:tc>
      </w:tr>
      <w:tr>
        <w:trPr>
          <w:trHeight w:val="23" w:hRule="atLeast"/>
        </w:trPr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08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42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56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09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45</w:t>
            </w:r>
          </w:p>
        </w:tc>
      </w:tr>
      <w:tr>
        <w:trPr>
          <w:trHeight w:val="23" w:hRule="atLeast"/>
        </w:trPr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708" w:hanging="708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246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80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92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189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2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88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57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1b)</w:t>
      </w:r>
      <w:r>
        <w:rPr/>
        <w:t xml:space="preserve"> Controls</w:t>
      </w:r>
    </w:p>
    <w:tbl>
      <w:tblPr>
        <w:tblW w:w="1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956"/>
        <w:gridCol w:w="1366"/>
        <w:gridCol w:w="1229"/>
      </w:tblGrid>
      <w:tr>
        <w:trPr>
          <w:trHeight w:val="23" w:hRule="atLeast"/>
        </w:trPr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Origin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187" w:hRule="atLeast"/>
        </w:trPr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Latvia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42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38</w:t>
            </w:r>
          </w:p>
        </w:tc>
      </w:tr>
      <w:tr>
        <w:trPr>
          <w:trHeight w:val="23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Lithuani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80</w:t>
            </w:r>
          </w:p>
        </w:tc>
      </w:tr>
      <w:tr>
        <w:trPr>
          <w:trHeight w:val="23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8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69</w:t>
            </w:r>
          </w:p>
        </w:tc>
      </w:tr>
      <w:tr>
        <w:trPr>
          <w:trHeight w:val="23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6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25</w:t>
            </w:r>
          </w:p>
        </w:tc>
      </w:tr>
      <w:tr>
        <w:trPr>
          <w:trHeight w:val="23" w:hRule="atLeast"/>
        </w:trPr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708" w:hanging="708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027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85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,012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ry Table 2: </w:t>
      </w:r>
      <w:r>
        <w:rPr>
          <w:rFonts w:cs="Arial" w:ascii="Arial" w:hAnsi="Arial"/>
          <w:sz w:val="20"/>
          <w:szCs w:val="20"/>
          <w:lang w:val="en-US"/>
        </w:rPr>
        <w:t>Case control comparison (1,926 GC cases, 2,012 controls) of genotyped SNPs at chromosomal regions 5p13 and 8q24.</w:t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2a) </w:t>
      </w:r>
      <w:r>
        <w:rPr/>
        <w:t>Case control sample with Latvian origin (296 GC cases, 338 controls)</w:t>
      </w:r>
    </w:p>
    <w:tbl>
      <w:tblPr>
        <w:tblW w:w="9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648"/>
        <w:gridCol w:w="858"/>
        <w:gridCol w:w="1596"/>
        <w:gridCol w:w="1898"/>
        <w:gridCol w:w="1258"/>
        <w:gridCol w:w="2317"/>
      </w:tblGrid>
      <w:tr>
        <w:trPr/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NP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r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el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ases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ontrols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R (95% CI)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rs7716982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7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81-1.30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9343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7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 (0.58-1.03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6112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 (0.82-1.76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72623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 (0.93-1.50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73796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4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0.79-1.33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5233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76-1.27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024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7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 (0.63-1.04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5700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 (0.88-1.43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05366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8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0.86-1.34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36170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9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 (0.62-1.03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0548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69-1.41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6236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7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76-1.27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7636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 (0.64-1.07)</w:t>
            </w:r>
          </w:p>
        </w:tc>
      </w:tr>
      <w:tr>
        <w:trPr/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9178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7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(0.86-1.39)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400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8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(0.74-1.21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3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 (0.45-0.71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3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 (0.45-0.71)</w:t>
            </w:r>
          </w:p>
        </w:tc>
      </w:tr>
      <w:tr>
        <w:trPr/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1557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 (1.25-1.97)</w:t>
            </w:r>
          </w:p>
        </w:tc>
      </w:tr>
      <w:tr>
        <w:trPr/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3545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 (0.46-0.73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hr = chromosome, MAF = minor allele frequency, RR = relative risk, CI = confidence Interval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 the underlined allele represents the GC risk allele</w:t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2b) </w:t>
      </w:r>
      <w:r>
        <w:rPr/>
        <w:t>Case control sample with Lithuanian origin (159 GC cases, 180 controls)</w:t>
      </w:r>
    </w:p>
    <w:tbl>
      <w:tblPr>
        <w:tblW w:w="9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791"/>
        <w:gridCol w:w="763"/>
        <w:gridCol w:w="1598"/>
        <w:gridCol w:w="1937"/>
        <w:gridCol w:w="1136"/>
        <w:gridCol w:w="2192"/>
      </w:tblGrid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NP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r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el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ases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ontrol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R (95% CI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rs7716982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2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75-1.4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9343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 (0.51-1.16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6112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 (0.69-2.01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72623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 (0.94-1.80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73796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 (0.79-1.6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52332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8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71-1.39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0242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 (0.44-0.91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570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 (0.86-1.69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05366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 (0.89-1.6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36170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 (0.45-0.91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0548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 (0.55-1.39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6236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/C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75-1.52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7636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 (0.44-0.91)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91782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0.73-1.38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400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 (1.03-1.99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39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2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 (0.56-1.0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39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4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 (0.54-1.00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15575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4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 (0.98-1.82)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35453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 (0.60-1.13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hr = chromosome, MAF = minor allele frequency, RR = relative risk, CI = confidence Interval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 the underlined allele represents the GC risk allele</w:t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2c) </w:t>
      </w:r>
      <w:r>
        <w:rPr/>
        <w:t>Case control sample with Spanish origin (529 GC cases, 569 controls)</w:t>
      </w:r>
    </w:p>
    <w:tbl>
      <w:tblPr>
        <w:tblW w:w="9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884"/>
        <w:gridCol w:w="1070"/>
        <w:gridCol w:w="1622"/>
        <w:gridCol w:w="1701"/>
        <w:gridCol w:w="1275"/>
        <w:gridCol w:w="1835"/>
      </w:tblGrid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NP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r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el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a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ontrol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R (95% CI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rs7716982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 (0.94-1.34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934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6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76-1.15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611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9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 (0.74-1.17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72623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 (0.93-1.3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73796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 (1.00-1.47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52332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9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86-1.26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0242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(0.74-1.08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5700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 (0.92-1.3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05366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7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87-1.22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3617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(0.74-1.07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0548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(0.70-1.11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6236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/C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 (0.93-1.38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7636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0 x 10-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78-1.13)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9178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85-1.24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400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0.92-1.31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39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 (0.95-1.3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39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 (0.97-1.36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15575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1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(0.78-1.15)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3545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(0.80-1.12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hr = chromosome, MAF = minor allele frequency, RR = relative risk, CI = confidence Interval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 the underlined allele represents the GC risk allele</w:t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2d) </w:t>
      </w:r>
      <w:r>
        <w:rPr/>
        <w:t>Case control sample with German origin (942 GC cases, 925 controls)</w:t>
      </w:r>
    </w:p>
    <w:tbl>
      <w:tblPr>
        <w:tblW w:w="9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884"/>
        <w:gridCol w:w="1070"/>
        <w:gridCol w:w="1622"/>
        <w:gridCol w:w="1701"/>
        <w:gridCol w:w="1275"/>
        <w:gridCol w:w="1693"/>
      </w:tblGrid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NP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r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el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a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ontrol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R (95% CI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rs7716982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4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91-1.19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934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9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 (0.74-1.0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611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2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 (0.68-1.0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72623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0.94-1.2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73796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7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88-1.18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52332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 (0.96-1.29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0242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 (0.78-1.04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5700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1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91-1.21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05366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/T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8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91-1.18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3617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 (0.78-1.04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0548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/A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 (0.70-1.04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6236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/C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87-1.17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7636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 (0.81-1.08)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9178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93-1.24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400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1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86-1.14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39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 (1.11-1.4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7639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3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 (1.10-1.43)</w:t>
            </w:r>
          </w:p>
        </w:tc>
      </w:tr>
      <w:tr>
        <w:trPr/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15575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G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 (1.13-1.49)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3545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 (0.73-0.94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hr = chromosome, MAF = minor allele frequency, RR = relative risk, CI = confidence Interval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 the underlined allele represents the GC risk allele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ry Table 3: </w:t>
      </w:r>
      <w:r>
        <w:rPr>
          <w:rFonts w:cs="Arial" w:ascii="Arial" w:hAnsi="Arial"/>
          <w:sz w:val="20"/>
          <w:szCs w:val="20"/>
          <w:lang w:val="en-US"/>
        </w:rPr>
        <w:t>Case control comparison (1,926 GC cases, 2,012 controls) of genotyped SNPs at chromosomal regions 5p13 and 8q24.</w:t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3a) </w:t>
      </w:r>
      <w:r>
        <w:rPr/>
        <w:t>Case control sample with Latvian origin (296 GC cases, 338 controls)</w:t>
      </w:r>
    </w:p>
    <w:tbl>
      <w:tblPr>
        <w:tblW w:w="9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648"/>
        <w:gridCol w:w="858"/>
        <w:gridCol w:w="1596"/>
        <w:gridCol w:w="1898"/>
        <w:gridCol w:w="1258"/>
        <w:gridCol w:w="2317"/>
      </w:tblGrid>
      <w:tr>
        <w:trPr/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NP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r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el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ases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ontrols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R (95% CI)</w:t>
            </w:r>
          </w:p>
        </w:tc>
      </w:tr>
      <w:tr>
        <w:trPr/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7228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2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 (0.98-1.64)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585176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 (1.50-2.48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hr = chromosome, MAF = minor allele frequency, RR = relative risk, CI = confidence Interval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 the underlined allele represents the GC risk allele</w:t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3b) </w:t>
      </w:r>
      <w:r>
        <w:rPr/>
        <w:t>Case control sample with Lithuanian origin (159 GC cases, 180 controls)</w:t>
      </w:r>
    </w:p>
    <w:tbl>
      <w:tblPr>
        <w:tblW w:w="9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791"/>
        <w:gridCol w:w="763"/>
        <w:gridCol w:w="1598"/>
        <w:gridCol w:w="1937"/>
        <w:gridCol w:w="1136"/>
        <w:gridCol w:w="2192"/>
      </w:tblGrid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NP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r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el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ases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ontrol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R (95% CI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72282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 (1.25-2.67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58517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 (1.03-1.97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hr = chromosome, MAF = minor allele frequency, RR = relative risk, CI = confidence Interval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 the underlined allele represents the GC risk allele</w:t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3c) </w:t>
      </w:r>
      <w:r>
        <w:rPr/>
        <w:t>Case control sample with Spanish origin (529 GC cases, 569 controls)</w:t>
      </w:r>
    </w:p>
    <w:tbl>
      <w:tblPr>
        <w:tblW w:w="9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884"/>
        <w:gridCol w:w="1070"/>
        <w:gridCol w:w="1622"/>
        <w:gridCol w:w="1701"/>
        <w:gridCol w:w="1275"/>
        <w:gridCol w:w="1835"/>
      </w:tblGrid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NP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r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el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a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ontrol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R (95% CI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72282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 (0.93-1.36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585176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 (0.96-1.36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hr = chromosome, MAF = minor allele frequency, RR = relative risk, CI = confidence Interval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 the underlined allele represents the GC risk allele</w:t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3d) </w:t>
      </w:r>
      <w:r>
        <w:rPr/>
        <w:t>Case control sample with German origin (942 GC cases, 925 controls)</w:t>
      </w:r>
    </w:p>
    <w:tbl>
      <w:tblPr>
        <w:tblW w:w="9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884"/>
        <w:gridCol w:w="1070"/>
        <w:gridCol w:w="1622"/>
        <w:gridCol w:w="1701"/>
        <w:gridCol w:w="1275"/>
        <w:gridCol w:w="1693"/>
      </w:tblGrid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NP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r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el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a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F (%) control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R (95% CI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72282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 (1.01-1.37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585176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3 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 (1.15-1.51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hr = chromosome, MAF = minor allele frequency, RR = relative risk, CI = confidence Interval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 the underlined allele represents the GC risk allel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ry Table 4: </w:t>
      </w:r>
      <w:r>
        <w:rPr/>
        <w:t>Genotype-phenotype (GxP) analysis of rs6872282 at chromosome 5p13 using GC tumor localization (cardia, non-cardia) and Lauren type (diffuse, intestinal) as strata.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701"/>
        <w:gridCol w:w="1701"/>
        <w:gridCol w:w="1701"/>
        <w:gridCol w:w="1843"/>
      </w:tblGrid>
      <w:tr>
        <w:trPr>
          <w:trHeight w:val="586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Top hit of the imput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RR (95 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non-card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RR (95 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card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RR (95 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diffu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RR (95 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intesti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RR (95 % CI)</w:t>
            </w:r>
          </w:p>
        </w:tc>
      </w:tr>
      <w:tr>
        <w:trPr>
          <w:trHeight w:val="28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s687228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2 (1.09 - 1.3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1 (1.07 - 1.3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9 (0.89 - 1.3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5 (1.07 - 1.46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1 (0.96 - 1.29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RR = relative risk, CI = confidence interval</w:t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ry Table 5: </w:t>
      </w:r>
      <w:r>
        <w:rPr/>
        <w:t>Genotype-phenotype (GxP) analysis of rs258176 at chromosome 8q24 using GC tumor localization (cardia, non-cardia) and Lauren type (diffuse, intestinal) as strata.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701"/>
        <w:gridCol w:w="1701"/>
        <w:gridCol w:w="1701"/>
        <w:gridCol w:w="1843"/>
      </w:tblGrid>
      <w:tr>
        <w:trPr>
          <w:trHeight w:val="586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Top hit of the imput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RR (95 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non-card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RR (95 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card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RR (95 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diffu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RR (95 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intesti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RR (95 % CI)</w:t>
            </w:r>
          </w:p>
        </w:tc>
      </w:tr>
      <w:tr>
        <w:trPr>
          <w:trHeight w:val="28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s25851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4 (1.22 - 1.4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1 (1.17 - 1.4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4 (0.96 - 1.3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1 (1.14 - 1.51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7 (1.11 - 1.44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24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RR = relative risk, CI = confidence interval</w:t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Supplementary Table 6: </w:t>
      </w:r>
      <w:r>
        <w:rPr>
          <w:rFonts w:cs="Arial" w:ascii="Arial" w:hAnsi="Arial"/>
          <w:sz w:val="16"/>
          <w:szCs w:val="16"/>
          <w:lang w:val="en-US"/>
        </w:rPr>
        <w:t>Top associated SNPs at chromosome 5p13 and corresponding traits as well as their LD (r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</w:t>
      </w:r>
      <w:r>
        <w:rPr>
          <w:rFonts w:cs="Arial" w:ascii="Arial" w:hAnsi="Arial"/>
          <w:sz w:val="16"/>
          <w:szCs w:val="16"/>
          <w:lang w:val="en-US"/>
        </w:rPr>
        <w:t>) to rs6872282, the most associated GC SNP in the present study</w:t>
      </w:r>
    </w:p>
    <w:tbl>
      <w:tblPr>
        <w:tblW w:w="14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1559"/>
        <w:gridCol w:w="1701"/>
        <w:gridCol w:w="3118"/>
        <w:gridCol w:w="6380"/>
      </w:tblGrid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C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Position (hg1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r² to rs6872282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Associated Trait/Disease</w:t>
            </w:r>
          </w:p>
        </w:tc>
        <w:tc>
          <w:tcPr>
            <w:tcW w:w="6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n-GB"/>
              </w:rPr>
              <w:t>Stud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s461376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039272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rohn's Disease</w:t>
            </w:r>
          </w:p>
        </w:tc>
        <w:tc>
          <w:tcPr>
            <w:tcW w:w="6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Barrett et al. Nature Genetics 2008 40: 955-6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s172346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04015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rohn's Disease</w:t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WTCCC. Nature 2007 447: 661-78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s117425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04105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rohn's Disease</w:t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Jostins et al. Nature 2012 491: 119-2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s64514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04109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Ulcerative Colitis </w:t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nderson et al. Nature Genetics 2011 43: 246-5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s68969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04244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1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Multiple Sclerosis </w:t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fr-FR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r-FR" w:eastAsia="en-GB"/>
              </w:rPr>
              <w:t>De Jager et al. Nature Genetics 2009 41: 776-8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s13736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04311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eQTL in lymphoblastoid cell lines </w:t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fr-FR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r-FR" w:eastAsia="en-GB"/>
              </w:rPr>
              <w:t>Libioulle et al. PLoS Genetics 2007 3: e58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s92927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04379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Multiple Sclerosis </w:t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atesanz et al. PloS One 2012 7: e36140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s104406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04907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nkylosing Spondylitis</w:t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Evans et al. Nature Genetics 2011 43: 761-7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  <w:t>Julia et al. Gut 2013 62: 1440-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  <w:t>Franke et al. Nature Genetics 2010 42: 1118-2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de-DE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en-GB"/>
              </w:rPr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Weersma et al. The American Journal of Gastroenterology 2009 104: 630-8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Ulcerative Colitis </w:t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fr-FR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r-FR" w:eastAsia="en-GB"/>
              </w:rPr>
              <w:t>Latiano et al. PloS One 2011 6: e22688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fr-FR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r-FR"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fr-FR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r-FR" w:eastAsia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fr-FR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r-FR" w:eastAsia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fr-FR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r-FR" w:eastAsia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fr-FR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r-FR" w:eastAsia="en-GB"/>
              </w:rPr>
            </w:r>
          </w:p>
        </w:tc>
        <w:tc>
          <w:tcPr>
            <w:tcW w:w="6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cGovern et al. Nature Genetics 2010 42: 332-7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Multiple Sclerosis </w:t>
            </w:r>
          </w:p>
        </w:tc>
        <w:tc>
          <w:tcPr>
            <w:tcW w:w="6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awcer et al. Nature 2011 476: 214-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hr = chromosome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Calibri" w:hAnsi="Calibri" w:eastAsia="SimSun;宋体" w:cs="Arial"/>
      <w:lang w:eastAsia="zh-CN"/>
    </w:rPr>
  </w:style>
  <w:style w:type="character" w:styleId="FuzeileZchn">
    <w:name w:val="Fußzeile Zchn"/>
    <w:qFormat/>
    <w:rPr>
      <w:rFonts w:ascii="Calibri" w:hAnsi="Calibri" w:eastAsia="SimSun;宋体" w:cs="Arial"/>
      <w:lang w:eastAsia="zh-CN"/>
    </w:rPr>
  </w:style>
  <w:style w:type="character" w:styleId="SprechblasentextZchn">
    <w:name w:val="Sprechblasentext Zchn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07:30:00Z</dcterms:created>
  <dc:creator>Sophie Heinrichs</dc:creator>
  <dc:description/>
  <cp:keywords/>
  <dc:language>en-US</dc:language>
  <cp:lastModifiedBy>Sophie Heinrichs</cp:lastModifiedBy>
  <dcterms:modified xsi:type="dcterms:W3CDTF">2018-07-17T17:19:00Z</dcterms:modified>
  <cp:revision>31</cp:revision>
  <dc:subject/>
  <dc:title/>
</cp:coreProperties>
</file>